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3C0" w:rsidRPr="00D543C0" w:rsidRDefault="00D543C0">
      <w:pPr>
        <w:rPr>
          <w:b/>
        </w:rPr>
      </w:pPr>
      <w:bookmarkStart w:id="0" w:name="_GoBack"/>
      <w:bookmarkEnd w:id="0"/>
      <w:r w:rsidRPr="00D543C0">
        <w:rPr>
          <w:b/>
        </w:rPr>
        <w:t>Conflict Of Interest</w:t>
      </w:r>
    </w:p>
    <w:p w:rsidR="004060E6" w:rsidRDefault="00D543C0">
      <w:r>
        <w:t>The authors declare that there is no conflict of interest.</w:t>
      </w:r>
    </w:p>
    <w:sectPr w:rsidR="004060E6" w:rsidSect="000C4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C0"/>
    <w:rsid w:val="000C4216"/>
    <w:rsid w:val="006C40A7"/>
    <w:rsid w:val="00A6024B"/>
    <w:rsid w:val="00B305FA"/>
    <w:rsid w:val="00D5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BCFF9-1943-417D-A259-BBAE35E0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nisha Negi</cp:lastModifiedBy>
  <cp:revision>2</cp:revision>
  <dcterms:created xsi:type="dcterms:W3CDTF">2018-06-12T06:25:00Z</dcterms:created>
  <dcterms:modified xsi:type="dcterms:W3CDTF">2018-06-12T06:25:00Z</dcterms:modified>
</cp:coreProperties>
</file>